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B93BD" w14:textId="77777777" w:rsidR="00012AB2" w:rsidRDefault="00012AB2">
      <w:pPr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 w14:paraId="7646D502" w14:textId="77777777" w:rsidR="00012AB2" w:rsidRDefault="00012AB2">
      <w:pPr>
        <w:rPr>
          <w:b/>
          <w:bCs/>
          <w:lang w:val="en-GB"/>
        </w:rPr>
      </w:pPr>
    </w:p>
    <w:p w14:paraId="7939CB96" w14:textId="02780C31" w:rsidR="00F84EBB" w:rsidRPr="002944B4" w:rsidRDefault="002944B4">
      <w:pPr>
        <w:rPr>
          <w:lang w:val="en-GB"/>
        </w:rPr>
      </w:pPr>
      <w:bookmarkStart w:id="0" w:name="_GoBack"/>
      <w:bookmarkEnd w:id="0"/>
      <w:r w:rsidRPr="002944B4">
        <w:rPr>
          <w:lang w:val="en-GB"/>
        </w:rPr>
        <w:t>Forest plots</w:t>
      </w:r>
      <w:r w:rsidR="00E24516">
        <w:rPr>
          <w:lang w:val="en-GB"/>
        </w:rPr>
        <w:t xml:space="preserve"> of the pooled estimate of fURS repair rate</w:t>
      </w:r>
      <w:r w:rsidRPr="002944B4">
        <w:rPr>
          <w:lang w:val="en-GB"/>
        </w:rPr>
        <w:t xml:space="preserve"> for </w:t>
      </w:r>
      <w:r w:rsidR="00E24516">
        <w:rPr>
          <w:lang w:val="en-GB"/>
        </w:rPr>
        <w:t xml:space="preserve">subgroups. </w:t>
      </w:r>
      <w:r w:rsidR="00E24516" w:rsidRPr="00E24516">
        <w:rPr>
          <w:lang w:val="en-GB"/>
        </w:rPr>
        <w:t>The green diamond represents the overall 95% CI.</w:t>
      </w:r>
    </w:p>
    <w:p w14:paraId="32E2A044" w14:textId="28318512" w:rsidR="002944B4" w:rsidRDefault="002944B4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56BCA0C0" wp14:editId="02F0B36A">
            <wp:extent cx="6116320" cy="3476625"/>
            <wp:effectExtent l="19050" t="19050" r="17780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4766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CACE8C" w14:textId="6F9D7FB4" w:rsidR="002944B4" w:rsidRDefault="002944B4">
      <w:pPr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12F8C11C" wp14:editId="5F31C5BB">
            <wp:extent cx="6116320" cy="4123690"/>
            <wp:effectExtent l="19050" t="19050" r="1778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1236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39012C" w14:textId="760F7A38" w:rsidR="00E24516" w:rsidRDefault="00E24516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79CE35F0" wp14:editId="7C53784C">
            <wp:extent cx="6116320" cy="2898775"/>
            <wp:effectExtent l="19050" t="19050" r="17780" b="158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8987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D0ABE8" w14:textId="66507A87" w:rsidR="00E24516" w:rsidRDefault="00E24516">
      <w:pPr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6159EA0E" wp14:editId="571637C4">
            <wp:extent cx="6116320" cy="3510915"/>
            <wp:effectExtent l="19050" t="19050" r="17780" b="133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5109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63B550" w14:textId="7191512C" w:rsidR="002944B4" w:rsidRDefault="002944B4">
      <w:pPr>
        <w:rPr>
          <w:b/>
          <w:bCs/>
        </w:rPr>
      </w:pPr>
    </w:p>
    <w:p w14:paraId="6EE40A34" w14:textId="29300468" w:rsidR="002944B4" w:rsidRDefault="00E24516">
      <w:pPr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4C6BD63C" wp14:editId="6D9D9B14">
            <wp:extent cx="6116320" cy="4744720"/>
            <wp:effectExtent l="19050" t="19050" r="17780" b="177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7447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225CB7F" w14:textId="4A29F93A" w:rsidR="00E24516" w:rsidRDefault="00E24516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24EC1790" wp14:editId="24F770DA">
            <wp:extent cx="6116320" cy="2898775"/>
            <wp:effectExtent l="19050" t="19050" r="17780" b="158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8987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4AFF4F" w14:textId="0EEF526E" w:rsidR="00E24516" w:rsidRPr="002944B4" w:rsidRDefault="00E24516">
      <w:pPr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4512AB22" wp14:editId="482DB7B7">
            <wp:extent cx="6116320" cy="2933065"/>
            <wp:effectExtent l="19050" t="19050" r="17780" b="196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9330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E24516" w:rsidRPr="002944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FE8BE" w14:textId="77777777" w:rsidR="00FB3220" w:rsidRDefault="00FB3220" w:rsidP="00B111D3">
      <w:pPr>
        <w:spacing w:after="0" w:line="240" w:lineRule="auto"/>
      </w:pPr>
      <w:r>
        <w:separator/>
      </w:r>
    </w:p>
  </w:endnote>
  <w:endnote w:type="continuationSeparator" w:id="0">
    <w:p w14:paraId="620464BB" w14:textId="77777777" w:rsidR="00FB3220" w:rsidRDefault="00FB3220" w:rsidP="00B11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A4BC1C" w14:textId="77777777" w:rsidR="00FB3220" w:rsidRDefault="00FB3220" w:rsidP="00B111D3">
      <w:pPr>
        <w:spacing w:after="0" w:line="240" w:lineRule="auto"/>
      </w:pPr>
      <w:r>
        <w:separator/>
      </w:r>
    </w:p>
  </w:footnote>
  <w:footnote w:type="continuationSeparator" w:id="0">
    <w:p w14:paraId="2B75A771" w14:textId="77777777" w:rsidR="00FB3220" w:rsidRDefault="00FB3220" w:rsidP="00B11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4B4"/>
    <w:rsid w:val="00012AB2"/>
    <w:rsid w:val="000B75AD"/>
    <w:rsid w:val="002944B4"/>
    <w:rsid w:val="00602A93"/>
    <w:rsid w:val="00AB2ED8"/>
    <w:rsid w:val="00B111D3"/>
    <w:rsid w:val="00E24516"/>
    <w:rsid w:val="00EF2DB9"/>
    <w:rsid w:val="00F84EBB"/>
    <w:rsid w:val="00FB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CEB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E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E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E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E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Ambu">
      <a:dk1>
        <a:srgbClr val="000000"/>
      </a:dk1>
      <a:lt1>
        <a:srgbClr val="FFFFFF"/>
      </a:lt1>
      <a:dk2>
        <a:srgbClr val="FF6473"/>
      </a:dk2>
      <a:lt2>
        <a:srgbClr val="FFAEB6"/>
      </a:lt2>
      <a:accent1>
        <a:srgbClr val="FF6473"/>
      </a:accent1>
      <a:accent2>
        <a:srgbClr val="321CEE"/>
      </a:accent2>
      <a:accent3>
        <a:srgbClr val="23AFFF"/>
      </a:accent3>
      <a:accent4>
        <a:srgbClr val="78EBDC"/>
      </a:accent4>
      <a:accent5>
        <a:srgbClr val="FFAEB6"/>
      </a:accent5>
      <a:accent6>
        <a:srgbClr val="A2DEFF"/>
      </a:accent6>
      <a:hlink>
        <a:srgbClr val="321CEE"/>
      </a:hlink>
      <a:folHlink>
        <a:srgbClr val="FF6473"/>
      </a:folHlink>
    </a:clrScheme>
    <a:fontScheme name="Ambu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8F43781AEF4148A9C8BDB0C3D49784" ma:contentTypeVersion="13" ma:contentTypeDescription="Create a new document." ma:contentTypeScope="" ma:versionID="b9050c9815afb155eee618c560f5692c">
  <xsd:schema xmlns:xsd="http://www.w3.org/2001/XMLSchema" xmlns:xs="http://www.w3.org/2001/XMLSchema" xmlns:p="http://schemas.microsoft.com/office/2006/metadata/properties" xmlns:ns2="33bf341a-0a2a-46ef-887b-d3c2385e85e2" xmlns:ns3="7eec7746-9d8e-48d3-af20-9e360a86b247" targetNamespace="http://schemas.microsoft.com/office/2006/metadata/properties" ma:root="true" ma:fieldsID="f4295d61d202fa42b7b9e3ce0cbd3d37" ns2:_="" ns3:_="">
    <xsd:import namespace="33bf341a-0a2a-46ef-887b-d3c2385e85e2"/>
    <xsd:import namespace="7eec7746-9d8e-48d3-af20-9e360a86b2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f341a-0a2a-46ef-887b-d3c2385e85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c7746-9d8e-48d3-af20-9e360a86b24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05A621-0C7C-41D2-BA00-6652762E11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16BCDC-EF2F-456B-9CE4-B7C0C63C2D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9B77E7-A9B0-4C86-9D8A-831F00C9EE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bf341a-0a2a-46ef-887b-d3c2385e85e2"/>
    <ds:schemaRef ds:uri="7eec7746-9d8e-48d3-af20-9e360a86b2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h Kryger Rindorf</dc:creator>
  <cp:lastModifiedBy>LH</cp:lastModifiedBy>
  <cp:revision>4</cp:revision>
  <dcterms:created xsi:type="dcterms:W3CDTF">2021-12-14T04:27:00Z</dcterms:created>
  <dcterms:modified xsi:type="dcterms:W3CDTF">2021-12-1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8F43781AEF4148A9C8BDB0C3D49784</vt:lpwstr>
  </property>
</Properties>
</file>